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232" w:type="dxa"/>
        <w:tblLook w:val="04A0" w:firstRow="1" w:lastRow="0" w:firstColumn="1" w:lastColumn="0" w:noHBand="0" w:noVBand="1"/>
      </w:tblPr>
      <w:tblGrid>
        <w:gridCol w:w="980"/>
        <w:gridCol w:w="960"/>
        <w:gridCol w:w="1043"/>
        <w:gridCol w:w="1163"/>
        <w:gridCol w:w="1536"/>
        <w:gridCol w:w="1309"/>
        <w:gridCol w:w="1176"/>
        <w:gridCol w:w="1400"/>
        <w:gridCol w:w="1203"/>
        <w:gridCol w:w="1203"/>
        <w:gridCol w:w="1083"/>
        <w:gridCol w:w="1176"/>
      </w:tblGrid>
      <w:tr w:rsidR="00D9188D" w:rsidRPr="00D9188D" w14:paraId="2BDEA585" w14:textId="77777777" w:rsidTr="007F2B85">
        <w:trPr>
          <w:trHeight w:val="288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411DE3CA" w14:textId="77777777" w:rsidR="00D9188D" w:rsidRPr="00D9188D" w:rsidRDefault="00D9188D" w:rsidP="00D91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rial No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32B8A19D" w14:textId="77777777" w:rsidR="00D9188D" w:rsidRPr="00D9188D" w:rsidRDefault="00D9188D" w:rsidP="00D91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701CC6B8" w14:textId="77777777" w:rsidR="00D9188D" w:rsidRPr="00D9188D" w:rsidRDefault="00D9188D" w:rsidP="00D91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1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1B007403" w14:textId="77777777" w:rsidR="00D9188D" w:rsidRPr="00D9188D" w:rsidRDefault="00D9188D" w:rsidP="00D91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V Status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7B6F519B" w14:textId="77777777" w:rsidR="00D9188D" w:rsidRPr="00D9188D" w:rsidRDefault="00D9188D" w:rsidP="00D91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B classification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789AA230" w14:textId="77777777" w:rsidR="00D9188D" w:rsidRPr="00D9188D" w:rsidRDefault="00D9188D" w:rsidP="00D91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vious Treatment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5F4D0771" w14:textId="77777777" w:rsidR="00D9188D" w:rsidRPr="00D9188D" w:rsidRDefault="00D9188D" w:rsidP="00D91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ason for test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29236B92" w14:textId="77777777" w:rsidR="00D9188D" w:rsidRPr="00D9188D" w:rsidRDefault="00D9188D" w:rsidP="00D91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low-up Month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4EE27AA2" w14:textId="77777777" w:rsidR="00D9188D" w:rsidRPr="00D9188D" w:rsidRDefault="00D9188D" w:rsidP="00D91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men Type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61877456" w14:textId="77777777" w:rsidR="00D9188D" w:rsidRPr="00D9188D" w:rsidRDefault="00D9188D" w:rsidP="00D91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men Volume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2486FF21" w14:textId="77777777" w:rsidR="00D9188D" w:rsidRPr="00D9188D" w:rsidRDefault="00D9188D" w:rsidP="00D91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FB Smear Result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69F66070" w14:textId="77777777" w:rsidR="00D9188D" w:rsidRPr="00D9188D" w:rsidRDefault="00D9188D" w:rsidP="00D91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ported Culture Result</w:t>
            </w:r>
          </w:p>
        </w:tc>
      </w:tr>
      <w:tr w:rsidR="00D9188D" w:rsidRPr="00D9188D" w14:paraId="2845DADC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AA53" w14:textId="5A46921D" w:rsidR="00D9188D" w:rsidRPr="00D9188D" w:rsidRDefault="00BF336C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9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E12DECF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4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4FA8EED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6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B4A113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Reactive</w:t>
            </w:r>
          </w:p>
        </w:tc>
        <w:tc>
          <w:tcPr>
            <w:tcW w:w="153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383FD71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case</w:t>
            </w:r>
          </w:p>
        </w:tc>
        <w:tc>
          <w:tcPr>
            <w:tcW w:w="130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99EBF4E" w14:textId="0D146C6A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17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A1DD280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521570E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B15BD22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C057D5F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9A76BF1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6E4F2DD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05EF9BEF" w14:textId="77777777" w:rsidTr="007F2B8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E3D8" w14:textId="6A3A9B0A" w:rsidR="00D9188D" w:rsidRPr="00D9188D" w:rsidRDefault="00BF336C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9D6989B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8A9428E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06B3007" w14:textId="2C889F7A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hideMark/>
          </w:tcPr>
          <w:p w14:paraId="5B1E72B4" w14:textId="3C66B911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A234E77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785F45B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8FC520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2E49477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0620679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4337F00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69BE6B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36CF59C1" w14:textId="77777777" w:rsidTr="007F2B85">
        <w:trPr>
          <w:trHeight w:val="288"/>
        </w:trPr>
        <w:tc>
          <w:tcPr>
            <w:tcW w:w="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543DC6F0" w14:textId="66CC4446" w:rsidR="00D9188D" w:rsidRPr="00D9188D" w:rsidRDefault="00BF336C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105B7FB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3700D5F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CBDD2A5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c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hideMark/>
          </w:tcPr>
          <w:p w14:paraId="4946FBAD" w14:textId="038FB3EC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1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331FFE1" w14:textId="016E7397" w:rsidR="00D9188D" w:rsidRPr="00D9188D" w:rsidRDefault="006C5B7B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0322105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E29A531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EB323B1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96CFD71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5439E1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E156BA5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53F877D8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1F86" w14:textId="2FE224C0" w:rsidR="00D9188D" w:rsidRPr="00D9188D" w:rsidRDefault="00BF336C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1CD2C6D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72E15C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E067EB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A38CD6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pse cas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02D0A31" w14:textId="429440B9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024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AECB37F" w14:textId="0A547068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024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hideMark/>
          </w:tcPr>
          <w:p w14:paraId="45AEE3BB" w14:textId="049C9823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16367EE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14:paraId="3D96FDFD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49A954B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95E5BE7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3FF21C73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14:paraId="7E1A8BE1" w14:textId="0C38A4FC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4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B7544F3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CE31530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EB0B664" w14:textId="1EE58098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hideMark/>
          </w:tcPr>
          <w:p w14:paraId="0C520002" w14:textId="50C45FF8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0D712EF" w14:textId="39CB526B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5FE3C3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hideMark/>
          </w:tcPr>
          <w:p w14:paraId="5559825E" w14:textId="4025EF2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4B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5EB2F4E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A82B767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3C2ABC1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E43F3EF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5FBA2135" w14:textId="77777777" w:rsidTr="007F2B85">
        <w:trPr>
          <w:trHeight w:val="288"/>
        </w:trPr>
        <w:tc>
          <w:tcPr>
            <w:tcW w:w="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63A2EBC" w14:textId="4012716C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11FBCA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9957B7A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6AF0096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c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hideMark/>
          </w:tcPr>
          <w:p w14:paraId="32B671B4" w14:textId="2F9ABF6D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hideMark/>
          </w:tcPr>
          <w:p w14:paraId="1C34DFEF" w14:textId="26412D9D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37F89A0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ECF82A3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9D373F1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013BE65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07BD401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980DD63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52384346" w14:textId="77777777" w:rsidTr="007F2B8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8DAD4" w14:textId="7BD74B3B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6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D0FB20F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E2EC863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3CA4DC4" w14:textId="6582F79F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3161CD7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cas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hideMark/>
          </w:tcPr>
          <w:p w14:paraId="025D2645" w14:textId="1510DA52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4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A91E774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A693B6E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219CB8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02A27282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D0FA4FE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nty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C396DDB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74847766" w14:textId="77777777" w:rsidTr="007F2B85">
        <w:trPr>
          <w:trHeight w:val="552"/>
        </w:trPr>
        <w:tc>
          <w:tcPr>
            <w:tcW w:w="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379B0AA" w14:textId="521F8BB4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E7B5A9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D4F8E8D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01C9183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Reac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30723B5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cas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3F1BDC7" w14:textId="66854920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C0A7235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7CC18EB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BE4DC04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5D96DD5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15738D5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A2BFC8D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58FDDA85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7D84" w14:textId="5DA6B78F" w:rsidR="00D9188D" w:rsidRPr="00D9188D" w:rsidRDefault="00BF336C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8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70CF55D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72DC46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1D4988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3EC6F93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pse cas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0812FE6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7175EB2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698D232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FC4817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0A84A2A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331F81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F08359E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10D48FE2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14:paraId="1DB4FE47" w14:textId="33C7A9F1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9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38BBB17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2953E44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hideMark/>
          </w:tcPr>
          <w:p w14:paraId="12829989" w14:textId="6C342D1E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748E6A6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failur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2C54BE5" w14:textId="6FAA19B2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5FD3EA5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F593176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BCB4D76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2167A0A7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F8AF904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17FD9D5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5C0657B3" w14:textId="77777777" w:rsidTr="007F2B8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079DD" w14:textId="678E14B2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0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86FE5EF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7D4C2B7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hideMark/>
          </w:tcPr>
          <w:p w14:paraId="783EA57E" w14:textId="136E121D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0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65FC9C3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cas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3CC0265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484E49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94321B2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F70683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6C9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C6279F5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8ED8B50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2D118E41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F4D7C" w14:textId="790D01DD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1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52C779F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5F5E60F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5877204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c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82DCF81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failur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07E6FB8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D909007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DF24080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1A12DD1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F67710F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E6926E2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+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305B586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4558CB60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B0C69" w14:textId="3686A4BF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2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267E5D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6E9772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58D9572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Reac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3AB14AD" w14:textId="298307AE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024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544F7A8" w14:textId="22CA77FA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024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1DDB475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160D0D6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A385D8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F6928A8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049B7B5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7196C34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21B36A00" w14:textId="77777777" w:rsidTr="007F2B85">
        <w:trPr>
          <w:trHeight w:val="552"/>
        </w:trPr>
        <w:tc>
          <w:tcPr>
            <w:tcW w:w="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A7EFC76" w14:textId="34F86676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4A82BDB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2A76D76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hideMark/>
          </w:tcPr>
          <w:p w14:paraId="1C1F4048" w14:textId="45E60D16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5F1B9B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failur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56F483F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93388E8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917F4F6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71D628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6D5A8540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4B6D3C6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+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4E71F95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4DF23585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57CA" w14:textId="0F2A8D6F" w:rsidR="00D9188D" w:rsidRPr="00D9188D" w:rsidRDefault="00BF336C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3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792DFC3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89F0D96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hideMark/>
          </w:tcPr>
          <w:p w14:paraId="48D913DA" w14:textId="40C75BF0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ADB5C4D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cas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C70C219" w14:textId="2E5C6E2A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CD327E6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BAE9531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39E75B4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11672CD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53EF86A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BCCE176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6983C2EB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C1E5C" w14:textId="546EE618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4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625909A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A295456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hideMark/>
          </w:tcPr>
          <w:p w14:paraId="2E9552C4" w14:textId="2CC70439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0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194F5C8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AA5C58F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498D8DE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6C46EE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8E04F5D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97E7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53D28B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65016B4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36061542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98ECE" w14:textId="2580C447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5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B486214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2E7932D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905ED35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Reac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369C525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cas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BBD13CD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FAD86E0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F1C0C53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211BAE7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D3BCEDC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A7BCEC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AB96935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660D1B7B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A5A52" w14:textId="2D34AF18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6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517D15B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DC77A88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8B49184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Reac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23F5430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28D8A1B" w14:textId="42DD6216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AF81163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9BFEC2A" w14:textId="376CB4F1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2D3E1FF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591CC33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553B530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+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75AEB9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53401B16" w14:textId="77777777" w:rsidTr="007F2B85">
        <w:trPr>
          <w:trHeight w:val="552"/>
        </w:trPr>
        <w:tc>
          <w:tcPr>
            <w:tcW w:w="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FE421CA" w14:textId="553C14C2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DF10FA3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3F19E1A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74B4D00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Reac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ED5AEB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failur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69CD21D" w14:textId="61C8C1AC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9357361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2985011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844715E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14:paraId="24BE1125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AA484C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+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4873D1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11B13E6E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BF282" w14:textId="67BE08E7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6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B734510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02D3681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190B579" w14:textId="2D7D0C7F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78ECF2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cas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CADFE7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A08A36E" w14:textId="05DAFE32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024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8727846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A7CC995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1CCB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FB34C0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+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C7939F5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1A4F3204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4ADF1" w14:textId="4275C163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6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981E84B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7B954BF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BF4F283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F085E3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F140B0C" w14:textId="4C697C86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024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EF8B0BC" w14:textId="31551E95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024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5A11349" w14:textId="60666222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024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F6D9C15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B098CD3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86C412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+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C0C98D0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39A39228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E7DBF" w14:textId="2AF833FC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7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76AEE5D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C4747DE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59CE093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Reac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E60217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cas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8F0F008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E352AEA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8BC1BD6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384CFD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9271325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B1665AE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547AC23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2AD6DD7B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AE165" w14:textId="059ECF4C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8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F15C9DE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1EE0BE2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44ACCD2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4A0678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pse cas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8B0C50B" w14:textId="5C400585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083FB68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2509868" w14:textId="78FFBE51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7F2B85" w:rsidRPr="00024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8F3762A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14:paraId="5F0925CA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CFBA2E0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CA46C2D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59013028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B7714" w14:textId="218FAAB7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9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D13E101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EABB9AE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CFF2BA4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Reac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43A0DD7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231D417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CA227CF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3DE058D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7879210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6FB7796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8276E11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BB63AF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7719C1EB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14:paraId="1DA1563C" w14:textId="310B9EE1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9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175FE42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6A8083D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750D2F7" w14:textId="00085C8E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2BA4086" w14:textId="2D0A903B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7F2B85" w:rsidRPr="00024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E4A12A5" w14:textId="3544EE0B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ABA261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25464F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AB280C4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14:paraId="5D02D703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0FF78F0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3CF69C6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3F7B9CD5" w14:textId="77777777" w:rsidTr="007F2B8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15147" w14:textId="5AFA0A37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0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907E2D7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E9627FA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1885B70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c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728CBA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cas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31A8C94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C8FF6C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9FB61F3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BE97474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625636E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3642BE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4F53EEB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0EB0861C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C5A98" w14:textId="117D78C2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1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A6C2A13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296DEDD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0F09476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c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87C33F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failur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FE2F81A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154E811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157C04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E7901A4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340EF36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D259D31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70C51F2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28F97F24" w14:textId="77777777" w:rsidTr="007F2B8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14:paraId="2515A7CE" w14:textId="10BFF670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2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AD35630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89E4CCD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BF51463" w14:textId="5BD356CD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024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41BF17B" w14:textId="55B5DE8C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024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F0BDB85" w14:textId="3D2793CD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024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4F13D02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5BE3856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D84276F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1E9D89D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327F2A7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E94AE8E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59D00962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3DCE" w14:textId="3FD4BFEE" w:rsidR="00D9188D" w:rsidRPr="00D9188D" w:rsidRDefault="00BF336C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3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042C461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C748E16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E7BBB74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c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BD34CB2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pse cas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43236BC" w14:textId="436F04DF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56A9DB1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6306F82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B32B0C3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14:paraId="02B3D6DA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8460A8A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20F2375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462E92BB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14:paraId="1D04D231" w14:textId="5CA5A5F1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4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D005041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013BF21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09835F2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A5A608E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failur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836E0AE" w14:textId="3DF5CC13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C565CCA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832623D" w14:textId="6310F380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7F2B85" w:rsidRPr="00024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FEF821E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25FAF70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BDA1CF3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9957823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7F2B85" w:rsidRPr="00D9188D" w14:paraId="655D640A" w14:textId="77777777" w:rsidTr="007F2B8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14:paraId="03BFFCBC" w14:textId="64581708" w:rsidR="007F2B85" w:rsidRPr="00D9188D" w:rsidRDefault="00BF336C" w:rsidP="007F2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7F2B85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5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74F61E1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B6AEDAC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02CBFEC" w14:textId="4B0DC454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024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hideMark/>
          </w:tcPr>
          <w:p w14:paraId="1FCB6B72" w14:textId="282E2388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9E5BC6B" w14:textId="402EF4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D7A4410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69208EF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B6D7A9D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2059EF1" w14:textId="77777777" w:rsidR="007F2B85" w:rsidRPr="00D9188D" w:rsidRDefault="007F2B85" w:rsidP="007F2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CAF6F73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15357D5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7F2B85" w:rsidRPr="00D9188D" w14:paraId="4FEF209D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3AF6B" w14:textId="051063EF" w:rsidR="007F2B85" w:rsidRPr="00D9188D" w:rsidRDefault="00BF336C" w:rsidP="007F2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7F2B85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  <w:r w:rsidR="00934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5FD8944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A87D709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8514C3D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hideMark/>
          </w:tcPr>
          <w:p w14:paraId="51E67D13" w14:textId="19C81CEE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2593598" w14:textId="141075A6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369CD15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CED4F56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7094C45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ABFA51F" w14:textId="77777777" w:rsidR="007F2B85" w:rsidRPr="00D9188D" w:rsidRDefault="007F2B85" w:rsidP="007F2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52E569F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DBE1317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6B3068FD" w14:textId="77777777" w:rsidTr="007F2B85">
        <w:trPr>
          <w:trHeight w:val="82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F6E9" w14:textId="21617255" w:rsidR="00D9188D" w:rsidRPr="00D9188D" w:rsidRDefault="00BF336C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  <w:r w:rsidR="00934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9871440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E20994B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3A59501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252417F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turn after </w:t>
            </w:r>
            <w:proofErr w:type="spellStart"/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fault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8A781D4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D2C4995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70F8902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A07EE30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D4986D2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8C608E4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0501488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07B26FA8" w14:textId="77777777" w:rsidTr="007F2B85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8ABF8" w14:textId="7333B239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  <w:r w:rsidR="00934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82A1EE4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2EFC37B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32B176E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c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72EB752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cas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63B8EE5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5E5B353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81D193E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F5E522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082EBA7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99729C8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72A9568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6DF71927" w14:textId="77777777" w:rsidTr="007F2B85">
        <w:trPr>
          <w:trHeight w:val="552"/>
        </w:trPr>
        <w:tc>
          <w:tcPr>
            <w:tcW w:w="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3722E56" w14:textId="0CE7C9C7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34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E687CD3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9896D7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83A2F26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Reac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B2F9D72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cas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CB7F3AF" w14:textId="1B568C10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80C4F2D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B463995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01BC080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3B4D141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ACC940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5580CFE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33F39078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E5CE" w14:textId="04DE7529" w:rsidR="00D9188D" w:rsidRPr="00D9188D" w:rsidRDefault="00BF336C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  <w:r w:rsidR="00934B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758D466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5D90840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21E45C2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E66FA65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pse cas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FA0C324" w14:textId="7F2C5772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56B1CBD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93A3E6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A79A52D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7C29793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F3DAF47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C7A1E92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1B65BE35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14:paraId="21FA25BC" w14:textId="17284206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  <w:r w:rsidR="0056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486647B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2C98B98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8FCEF95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A7FE4C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pse cas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7794363" w14:textId="6AF0B281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21AFCFE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0684F73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CBCCAF1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14:paraId="61C2430F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493898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B104CF8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714B8915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EB140" w14:textId="19420448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  <w:r w:rsidR="0056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522AE5A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E87A52F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4D8EAE5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Reac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0B81F8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cas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29EF4DC" w14:textId="063526A3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7F2B85" w:rsidRPr="00024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7245BD7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8E403C2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E7117F6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3B0F882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73A594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48018FD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7FC2E0DD" w14:textId="77777777" w:rsidTr="007F2B85">
        <w:trPr>
          <w:trHeight w:val="552"/>
        </w:trPr>
        <w:tc>
          <w:tcPr>
            <w:tcW w:w="9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79D6EF79" w14:textId="01AAAFFD" w:rsidR="00D9188D" w:rsidRPr="00D9188D" w:rsidRDefault="00BF336C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  <w:r w:rsidR="0056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5ADF71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DEDB447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329F017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AEC9C90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pse cas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23F23F8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B53AAE7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3D0102D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00940EE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E0C8EDF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2D20BDB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F1DA801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0954FAE1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396875" w14:textId="603A37B6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  <w:r w:rsidR="0056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F69392E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2C36A1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DCA8A31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Reac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E24415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cas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FEC2BCE" w14:textId="7C41F450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2595F51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9AA8C67" w14:textId="2C45BBA9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7F2B85" w:rsidRPr="00024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ED92D6D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CB0788D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90D9DC6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nty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A6AABFE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01E0F09B" w14:textId="77777777" w:rsidTr="007F2B85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2947C8" w14:textId="7FFEEF87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56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6B3866A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0388AA4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42B926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69CC85F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cas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7BFB2AA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035E88A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F26EC9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34F63B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7B1AE9C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68480EB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452A717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46417771" w14:textId="77777777" w:rsidTr="007F2B85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D7B1638" w14:textId="6DA0E086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  <w:r w:rsidR="0056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61026C1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4ABA4BD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7DBAC59" w14:textId="4017DC69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7F2B85" w:rsidRPr="00024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16F82F5" w14:textId="6E6F6D8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7F2B85" w:rsidRPr="00024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DFFECCA" w14:textId="0A3CFE0B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7F2B85" w:rsidRPr="00024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E2BB78F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E2DA8F0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8B6DDAD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A62EB33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FE5C396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C8D5D4F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1D1348EE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88FF86D" w14:textId="53A20479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  <w:r w:rsidR="0056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63A474A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4CDA59F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057800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Reac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7D78062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pse cas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1650266" w14:textId="762C9972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B19E043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ABD690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F73AAD4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36D6D11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7FE0E27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871B400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49A2391E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7E19FA4" w14:textId="5510B1AA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  <w:r w:rsidR="0056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5B60D7F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430C6CF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E47CED6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Reac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3D6C733" w14:textId="43C9B586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7F2B85" w:rsidRPr="00024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1A4D91A" w14:textId="45270F64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C2991A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1C5EAB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0CA6517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F9511CD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4D8B56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8B4C2CD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0558CDA4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F761D78" w14:textId="5512B4C7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  <w:r w:rsidR="0056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155822D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86FBC4E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197F2E0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Reac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D4D3C7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pse cas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7165B54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FBA9024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3387AD7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8CD41B4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55E67B1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1BCA7DA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D8012AA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119BBF41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D5C3CD" w14:textId="375726E2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  <w:r w:rsidR="0056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5C5644B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0A55C66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2D69604" w14:textId="60EA8F96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7F2B85" w:rsidRPr="00024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D45CCBA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pse cas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9CBDB08" w14:textId="66F9FC14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C9E851D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865A71E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EC8EDDD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D59E118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C1D3D33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8C17B15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531CD949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F04E64D" w14:textId="0F527A47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6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A03C89B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E33915E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B5C7952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c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5A72524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pse cas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848B490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843D406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D29D09B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834AFD7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84A834E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D9C03A8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+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544FFF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7F2B85" w:rsidRPr="00D9188D" w14:paraId="6F2BB19B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4C89998" w14:textId="5B948AA2" w:rsidR="007F2B85" w:rsidRPr="00D9188D" w:rsidRDefault="00BF336C" w:rsidP="007F2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7F2B85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  <w:r w:rsidR="0056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EB9080D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B76BE87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57818C9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Reac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B5BA566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5E4ED61" w14:textId="691363AE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024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hideMark/>
          </w:tcPr>
          <w:p w14:paraId="4A738C56" w14:textId="1B29B1D1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DDBA0E0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DB77ED9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38A43FF" w14:textId="77777777" w:rsidR="007F2B85" w:rsidRPr="00D9188D" w:rsidRDefault="007F2B85" w:rsidP="007F2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A5F362C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+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1AE1A16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7F2B85" w:rsidRPr="00D9188D" w14:paraId="2CFAC62F" w14:textId="77777777" w:rsidTr="007F2B85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A496B8F" w14:textId="0441F6D1" w:rsidR="007F2B85" w:rsidRPr="00D9188D" w:rsidRDefault="00BF336C" w:rsidP="007F2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7F2B85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  <w:r w:rsidR="0056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DB04EA6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FC62055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ED31142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249C32D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cas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2D18A02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hideMark/>
          </w:tcPr>
          <w:p w14:paraId="6BA867CF" w14:textId="2D7D6860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2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hideMark/>
          </w:tcPr>
          <w:p w14:paraId="36A35E6B" w14:textId="025D2989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46A1034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3FC72DB" w14:textId="77777777" w:rsidR="007F2B85" w:rsidRPr="00D9188D" w:rsidRDefault="007F2B85" w:rsidP="007F2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6CF1ED6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2DEEB6F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7F2B85" w:rsidRPr="00D9188D" w14:paraId="0DCA22F4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B91D024" w14:textId="19B89BA4" w:rsidR="007F2B85" w:rsidRPr="00D9188D" w:rsidRDefault="00BF336C" w:rsidP="007F2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7F2B85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  <w:r w:rsidR="0056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3EAD178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2729AA6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1A392AA" w14:textId="4349DA62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024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B3E8516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cas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8846440" w14:textId="63951354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024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A06BB20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hideMark/>
          </w:tcPr>
          <w:p w14:paraId="5F45863A" w14:textId="1E3543FC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07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93B437A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41986215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DF79367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+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DDE8CBD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7F2B85" w:rsidRPr="00D9188D" w14:paraId="30DE113D" w14:textId="77777777" w:rsidTr="007F2B85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EAB9A86" w14:textId="239550F7" w:rsidR="007F2B85" w:rsidRPr="00D9188D" w:rsidRDefault="00BF336C" w:rsidP="007F2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7F2B85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  <w:r w:rsidR="0056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853BCC7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F7DFDAC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F79B875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c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hideMark/>
          </w:tcPr>
          <w:p w14:paraId="1BA6157B" w14:textId="07FD4D8A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A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D92D345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4BFD1C4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DDEFB8F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E656F00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4600281" w14:textId="77777777" w:rsidR="007F2B85" w:rsidRPr="00D9188D" w:rsidRDefault="007F2B85" w:rsidP="007F2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24CEED8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C73C875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7F2B85" w:rsidRPr="00D9188D" w14:paraId="145877FC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24817D1" w14:textId="3AE1BF2F" w:rsidR="007F2B85" w:rsidRPr="00D9188D" w:rsidRDefault="00BF336C" w:rsidP="007F2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7F2B85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  <w:r w:rsidR="0056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2C691C8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6D36BDE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7DDDEB0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Reac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hideMark/>
          </w:tcPr>
          <w:p w14:paraId="15B50B3D" w14:textId="232BD4F2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A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D7CDC07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A11F394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DBA31FC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B1C5362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8B7B156" w14:textId="77777777" w:rsidR="007F2B85" w:rsidRPr="00D9188D" w:rsidRDefault="007F2B85" w:rsidP="007F2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A1B2F2C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+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FED796F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47F65033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0FFBE2A" w14:textId="4A083EC0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  <w:r w:rsidR="0056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E2F0CE7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E0EC3DF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77D2690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Reac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73D595F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pse cas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79A8368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DAFE3DA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FC50F70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5EE3571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E8536B2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790343C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230DF61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3F83B46B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F6F84B3" w14:textId="201223DF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  <w:r w:rsidR="0056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442AE82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D2D5EC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09A0948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Reac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062D4D7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pse cas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A8C1318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AC57B7F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51FBA0A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D30D1B3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4E97F1D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CBE797D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2479749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7F2B85" w:rsidRPr="00D9188D" w14:paraId="09049F2E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AD521A" w14:textId="05852A43" w:rsidR="007F2B85" w:rsidRPr="00D9188D" w:rsidRDefault="00BF336C" w:rsidP="007F2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7F2B85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  <w:r w:rsidR="0056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6337222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EAE4F28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hideMark/>
          </w:tcPr>
          <w:p w14:paraId="201F6BFA" w14:textId="13B8FEBB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07E235E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pse cas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21FCD47" w14:textId="1C19AFB5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912E7A6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54D9064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BA911EF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021F437" w14:textId="77777777" w:rsidR="007F2B85" w:rsidRPr="00D9188D" w:rsidRDefault="007F2B85" w:rsidP="007F2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1A29528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540FBB1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7F2B85" w:rsidRPr="00D9188D" w14:paraId="75813A91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15B4E14" w14:textId="4F65B714" w:rsidR="007F2B85" w:rsidRPr="00D9188D" w:rsidRDefault="00BF336C" w:rsidP="007F2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7F2B85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  <w:r w:rsidR="0056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6CF08BD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F8F32B1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hideMark/>
          </w:tcPr>
          <w:p w14:paraId="3398B034" w14:textId="15BBB57A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4B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3AC9722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failur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hideMark/>
          </w:tcPr>
          <w:p w14:paraId="0F2E9778" w14:textId="0C2965D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9759F34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06941BF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10BE42C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noWrap/>
            <w:vAlign w:val="bottom"/>
            <w:hideMark/>
          </w:tcPr>
          <w:p w14:paraId="203D5723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C4491D5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D9B9A75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7F2B85" w:rsidRPr="00D9188D" w14:paraId="12B64AE5" w14:textId="77777777" w:rsidTr="007F2B85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9B0B220" w14:textId="42901B04" w:rsidR="007F2B85" w:rsidRPr="00D9188D" w:rsidRDefault="00BF336C" w:rsidP="007F2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7F2B85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  <w:r w:rsidR="0056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AAE73BC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19A9B62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347DF43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74CCCF3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cas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hideMark/>
          </w:tcPr>
          <w:p w14:paraId="585F8EA6" w14:textId="1FB20BE9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4F05756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35360B2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0B1806D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498C7DE" w14:textId="77777777" w:rsidR="007F2B85" w:rsidRPr="00D9188D" w:rsidRDefault="007F2B85" w:rsidP="007F2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4384333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D76D42B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7F2B85" w:rsidRPr="00D9188D" w14:paraId="0664B2E7" w14:textId="77777777" w:rsidTr="007F2B85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663DB6D" w14:textId="37EDA244" w:rsidR="007F2B85" w:rsidRPr="00D9188D" w:rsidRDefault="00BF336C" w:rsidP="007F2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7F2B85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6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FE5D330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EE3DC89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hideMark/>
          </w:tcPr>
          <w:p w14:paraId="66905699" w14:textId="5A36620F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hideMark/>
          </w:tcPr>
          <w:p w14:paraId="4A571BD3" w14:textId="0F5CCEA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AD34B3E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6FA37FA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8426357" w14:textId="7C7E9674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024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5E9BB34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6F04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4512BDFA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B0EEB45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7F2B85" w:rsidRPr="00D9188D" w14:paraId="100C97FA" w14:textId="77777777" w:rsidTr="007F2B85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02FECB5" w14:textId="1669B753" w:rsidR="007F2B85" w:rsidRPr="00D9188D" w:rsidRDefault="00BF336C" w:rsidP="007F2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7F2B85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  <w:r w:rsidR="0056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998BCB6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38C6D9A" w14:textId="7C7DEB8A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0244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hideMark/>
          </w:tcPr>
          <w:p w14:paraId="1D55A4D5" w14:textId="46FDA80E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6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hideMark/>
          </w:tcPr>
          <w:p w14:paraId="79A14AD4" w14:textId="5ACEE526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BC0A3D9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85A86FC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3F95280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EDEFA5A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0B37204C" w14:textId="77777777" w:rsidR="007F2B85" w:rsidRPr="00D9188D" w:rsidRDefault="007F2B85" w:rsidP="007F2B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CDEAFAA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6060577" w14:textId="77777777" w:rsidR="007F2B85" w:rsidRPr="00D9188D" w:rsidRDefault="007F2B85" w:rsidP="007F2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  <w:tr w:rsidR="00D9188D" w:rsidRPr="00D9188D" w14:paraId="7278FE40" w14:textId="77777777" w:rsidTr="007F2B85">
        <w:trPr>
          <w:trHeight w:val="552"/>
        </w:trPr>
        <w:tc>
          <w:tcPr>
            <w:tcW w:w="9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E2EFAF5" w14:textId="1A0B5373" w:rsidR="00D9188D" w:rsidRPr="00D9188D" w:rsidRDefault="00BF336C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  <w:r w:rsidR="00D9188D"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B5E5820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D67BCA2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FBC7A2E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c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3CA7FCC5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pse cas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1398E50A" w14:textId="3A9B634E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 li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6B977172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BE800D3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7E747365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547BD43D" w14:textId="77777777" w:rsidR="00D9188D" w:rsidRPr="00D9188D" w:rsidRDefault="00D9188D" w:rsidP="00D918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D8A0D64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C0C0C0"/>
            <w:vAlign w:val="bottom"/>
            <w:hideMark/>
          </w:tcPr>
          <w:p w14:paraId="24307804" w14:textId="77777777" w:rsidR="00D9188D" w:rsidRPr="00D9188D" w:rsidRDefault="00D9188D" w:rsidP="00D91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M</w:t>
            </w:r>
          </w:p>
        </w:tc>
      </w:tr>
    </w:tbl>
    <w:p w14:paraId="67AC9183" w14:textId="332AE7E1" w:rsidR="00D9188D" w:rsidRPr="009607E9" w:rsidRDefault="009607E9">
      <w:pPr>
        <w:rPr>
          <w:b/>
          <w:bCs/>
        </w:rPr>
      </w:pPr>
      <w:r>
        <w:t xml:space="preserve">       </w:t>
      </w:r>
      <w:r w:rsidR="00BF336C" w:rsidRPr="009607E9">
        <w:rPr>
          <w:b/>
          <w:bCs/>
        </w:rPr>
        <w:t>NR</w:t>
      </w:r>
      <w:r>
        <w:rPr>
          <w:b/>
          <w:bCs/>
        </w:rPr>
        <w:t xml:space="preserve">: </w:t>
      </w:r>
      <w:r w:rsidR="00BF336C" w:rsidRPr="009607E9">
        <w:rPr>
          <w:b/>
          <w:bCs/>
        </w:rPr>
        <w:t>Not recorded</w:t>
      </w:r>
    </w:p>
    <w:sectPr w:rsidR="00D9188D" w:rsidRPr="009607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88D"/>
    <w:rsid w:val="00055AE7"/>
    <w:rsid w:val="00560B8D"/>
    <w:rsid w:val="00567A08"/>
    <w:rsid w:val="006C5B7B"/>
    <w:rsid w:val="007F2B85"/>
    <w:rsid w:val="009073D5"/>
    <w:rsid w:val="00934BD0"/>
    <w:rsid w:val="009607E9"/>
    <w:rsid w:val="00BF336C"/>
    <w:rsid w:val="00D91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7CE64"/>
  <w15:chartTrackingRefBased/>
  <w15:docId w15:val="{75569254-231A-49B1-9121-3A4351CD9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9188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188D"/>
    <w:rPr>
      <w:color w:val="954F72"/>
      <w:u w:val="single"/>
    </w:rPr>
  </w:style>
  <w:style w:type="paragraph" w:customStyle="1" w:styleId="msonormal0">
    <w:name w:val="msonormal"/>
    <w:basedOn w:val="Normal"/>
    <w:rsid w:val="00D918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D9188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D9188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D9188D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C0C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D9188D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C0C0C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D9188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D9188D"/>
    <w:pPr>
      <w:shd w:val="clear" w:color="000000" w:fill="C0C0C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D9188D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D9188D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41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6</Words>
  <Characters>402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chayu2006@gmail.com</dc:creator>
  <cp:keywords/>
  <dc:description/>
  <cp:lastModifiedBy>gechayu2006@gmail.com</cp:lastModifiedBy>
  <cp:revision>2</cp:revision>
  <dcterms:created xsi:type="dcterms:W3CDTF">2022-09-15T15:07:00Z</dcterms:created>
  <dcterms:modified xsi:type="dcterms:W3CDTF">2022-09-15T15:07:00Z</dcterms:modified>
</cp:coreProperties>
</file>